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328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500"/>
        <w:gridCol w:w="1378"/>
        <w:gridCol w:w="1414"/>
        <w:gridCol w:w="1425"/>
        <w:gridCol w:w="1467"/>
        <w:gridCol w:w="1335"/>
        <w:gridCol w:w="2000"/>
        <w:gridCol w:w="1387"/>
      </w:tblGrid>
      <w:tr w14:paraId="4E32C3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C7B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1AF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ta.exposur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D3B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f.exposur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26E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s.exposur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E2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.exposur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A2A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al.exposur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D95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.exposur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84C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posur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DC5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</w:t>
            </w:r>
          </w:p>
        </w:tc>
      </w:tr>
      <w:tr w14:paraId="253BFC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A70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124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822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645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0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2F5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11216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C88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9C0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4197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434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58F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D25++ CD45RA+ CD4 not regulatory T cell Absolute Cou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C79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.5814221</w:t>
            </w:r>
          </w:p>
        </w:tc>
      </w:tr>
      <w:tr w14:paraId="5C456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EDE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6517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EF8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A82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F07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892206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367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729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7282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7F7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62B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D25++ CD45RA+ CD4 not regulatory T cell Absolute Cou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987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.02823037</w:t>
            </w:r>
          </w:p>
        </w:tc>
      </w:tr>
      <w:tr w14:paraId="7F3301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BC4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2712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3DA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B81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7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AE1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89724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497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410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4981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E965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84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B6D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D25++ CD45RA+ CD4 not regulatory T cell Absolute Cou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73E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.15103563</w:t>
            </w:r>
          </w:p>
        </w:tc>
      </w:tr>
      <w:tr w14:paraId="21DBAE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4A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3243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40A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32B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9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3B3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58507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300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3DC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610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E42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63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309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Naive CD4+ T cell %CD4+ T cel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DFD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42930594</w:t>
            </w:r>
          </w:p>
        </w:tc>
      </w:tr>
      <w:tr w14:paraId="741596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711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2712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264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68E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6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88D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89724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614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92F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50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591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0A7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Naive CD4+ T cell %CD4+ T cel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D54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69792973</w:t>
            </w:r>
          </w:p>
        </w:tc>
      </w:tr>
      <w:tr w14:paraId="1AD86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1D2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46620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495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EDC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534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852426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699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5A3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AEA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CA13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Naive CD4+ T cell %CD4+ T cel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14D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96100351</w:t>
            </w:r>
          </w:p>
        </w:tc>
      </w:tr>
      <w:tr w14:paraId="2FF09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E27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9271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732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F7B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9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C00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58997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61C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6CC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9832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715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33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0C39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Naive CD4+ T cell %CD4+ T cel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46E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.67690782</w:t>
            </w:r>
          </w:p>
        </w:tc>
      </w:tr>
      <w:tr w14:paraId="1D692F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C20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4590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4E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3E8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AEF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585206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7C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1AB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430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F7B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E30D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ophil Absolut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E4C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16379059</w:t>
            </w:r>
          </w:p>
        </w:tc>
      </w:tr>
      <w:tr w14:paraId="54A3D0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F28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3865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18B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4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E31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3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6B1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72796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E79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90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0931E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61A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86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1B2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ophil Absolut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D0E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8.117109</w:t>
            </w:r>
          </w:p>
        </w:tc>
      </w:tr>
      <w:tr w14:paraId="109F1E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335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8744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98C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31A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7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387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75454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4D4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A2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5584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CBA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7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70A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sophil Absolut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E41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.32812887</w:t>
            </w:r>
          </w:p>
        </w:tc>
      </w:tr>
      <w:tr w14:paraId="0206E7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947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5805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8DF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9FB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9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D2D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4102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6D0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EA5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5299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299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35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E9A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SSC-A on HLA DR+ Natural Kill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E13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.80980266</w:t>
            </w:r>
          </w:p>
        </w:tc>
      </w:tr>
      <w:tr w14:paraId="703C6D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9F9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569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FA4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151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0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ED8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79820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E77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A99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240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17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5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793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SSC-A on HLA DR+ Natural Kill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A46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.08518109</w:t>
            </w:r>
          </w:p>
        </w:tc>
      </w:tr>
      <w:tr w14:paraId="4B89D7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8C6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1632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6A3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957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0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D56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52639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901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7B0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7879E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EBB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B66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SSC-A on HLA DR+ Natural Kill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751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2.5910752</w:t>
            </w:r>
          </w:p>
        </w:tc>
      </w:tr>
      <w:tr w14:paraId="60F96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D7E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5805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8DE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CC8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8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43B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4102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390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FD3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5296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6E9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22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A0E4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Myeloid Dendritic Cell Absolute Cou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159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.20399012</w:t>
            </w:r>
          </w:p>
        </w:tc>
      </w:tr>
      <w:tr w14:paraId="0933A7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167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516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EB6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E0E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29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658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79936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424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9F5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219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8F6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6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A56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Myeloid Dendritic Cell Absolute Cou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7A4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38002932</w:t>
            </w:r>
          </w:p>
        </w:tc>
      </w:tr>
      <w:tr w14:paraId="34B1BB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A2E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1632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AD9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44C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4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53B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52639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839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283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909E-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CD2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9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8A7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Myeloid Dendritic Cell Absolute Cou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711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7.7306819</w:t>
            </w:r>
          </w:p>
        </w:tc>
      </w:tr>
      <w:tr w14:paraId="150857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7F6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5072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B3F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47F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3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00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05835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854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7D8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3999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3F1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7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0A5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Myeloid Dendritic Cell Absolute Cou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94D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32493539</w:t>
            </w:r>
          </w:p>
        </w:tc>
      </w:tr>
      <w:tr w14:paraId="306A2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BBF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5805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DF7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2CF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08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025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4102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1AB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80C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211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E68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32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DB9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D86+ myeloid Dendritic Cell Absolute Cou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984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.51062987</w:t>
            </w:r>
          </w:p>
        </w:tc>
      </w:tr>
      <w:tr w14:paraId="2536F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84B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91217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5AA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18E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FE6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94067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B30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332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309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DA3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1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49B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D86+ myeloid Dendritic Cell Absolute Cou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A63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39641815</w:t>
            </w:r>
          </w:p>
        </w:tc>
      </w:tr>
      <w:tr w14:paraId="33A1E8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E3D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1632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79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FE7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4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B7D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52639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7A1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2A3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051E-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CCE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8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D3D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D86+ myeloid Dendritic Cell Absolute Cou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06B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3.3966782</w:t>
            </w:r>
          </w:p>
        </w:tc>
      </w:tr>
      <w:tr w14:paraId="325E5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B5D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1639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B9B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E35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8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FEC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93777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908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654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5476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0A8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2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D75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D86+ myeloid Dendritic Cell Absolute Cou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B8C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.63412296</w:t>
            </w:r>
          </w:p>
        </w:tc>
      </w:tr>
      <w:tr w14:paraId="175469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691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5072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9EF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D37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3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E44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05835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76D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03A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6898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851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87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5C8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D86+ myeloid Dendritic Cell Absolute Cou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F34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.66846665</w:t>
            </w:r>
          </w:p>
        </w:tc>
      </w:tr>
      <w:tr w14:paraId="76F4A1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FE0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7147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0D8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124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DE1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98003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467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B06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659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330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9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39D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D28- CD8dim T cell %T cel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C27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.78042398</w:t>
            </w:r>
          </w:p>
        </w:tc>
      </w:tr>
      <w:tr w14:paraId="7DC7E3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051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2986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4C5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25D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2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809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80855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FF8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6D2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409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76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82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5563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D28- CD8dim T cell %T cel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2E2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14717638</w:t>
            </w:r>
          </w:p>
        </w:tc>
      </w:tr>
      <w:tr w14:paraId="599A4E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A20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4796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B84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2D3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4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2E6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81475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82E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48F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120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5A3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7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D70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D28- CD8dim T cell %T cel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EFF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83191326</w:t>
            </w:r>
          </w:p>
        </w:tc>
      </w:tr>
      <w:tr w14:paraId="45B056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180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39795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C66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8D6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8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851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84236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FB3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54F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3776E-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CD5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19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7DE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80 on mon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3C1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2.8026846</w:t>
            </w:r>
          </w:p>
        </w:tc>
      </w:tr>
      <w:tr w14:paraId="629D44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842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41264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AFD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E2F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2A7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5303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429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5F1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819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421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06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ACB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80 on mon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670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24484558</w:t>
            </w:r>
          </w:p>
        </w:tc>
      </w:tr>
      <w:tr w14:paraId="331466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92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35075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E6A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EED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0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5D1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27319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A4D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5BE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649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7FA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84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EF7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80 on mon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86B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52014915</w:t>
            </w:r>
          </w:p>
        </w:tc>
      </w:tr>
      <w:tr w14:paraId="35D417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F18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58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7A7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C9F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95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97D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52926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D3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61A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2153E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E5D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46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DEA2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80 on mon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DE0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0.0521572</w:t>
            </w:r>
          </w:p>
        </w:tc>
      </w:tr>
      <w:tr w14:paraId="5E1CC6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FCB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6064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3A9D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5A7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0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E22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92669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0BB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055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0976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C51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24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11E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80 on mon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830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.88394494</w:t>
            </w:r>
          </w:p>
        </w:tc>
      </w:tr>
      <w:tr w14:paraId="2AB6C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0C3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9015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84A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7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2CE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361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80312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D58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71B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406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98D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2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2BE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80 on mon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9FD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84888153</w:t>
            </w:r>
          </w:p>
        </w:tc>
      </w:tr>
      <w:tr w14:paraId="7C1C15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D4E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403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2F6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E38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6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0A2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26349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12F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68E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1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E6F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67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773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D25++ CD8+ T cell Absolute Cou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220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27073227</w:t>
            </w:r>
          </w:p>
        </w:tc>
      </w:tr>
      <w:tr w14:paraId="220F88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7F9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875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09B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D26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5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D7B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67455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78C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A3F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5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5A6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7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47D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D25++ CD8+ T cell Absolute Cou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3F9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74406454</w:t>
            </w:r>
          </w:p>
        </w:tc>
      </w:tr>
      <w:tr w14:paraId="51D454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0E7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8667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B90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7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8E5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153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95770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241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A10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DC4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3AF0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D25++ CD8+ T cell Absolute Cou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034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45966488</w:t>
            </w:r>
          </w:p>
        </w:tc>
      </w:tr>
      <w:tr w14:paraId="439783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30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44126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CE8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3FC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3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9CA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5105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81E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EAD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0554E-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A67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15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6FF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X3CR1 on CD14- CD16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9A1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2.2879865</w:t>
            </w:r>
          </w:p>
        </w:tc>
      </w:tr>
      <w:tr w14:paraId="41501E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BC1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876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DD5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1CC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8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58F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3077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E7D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5BE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669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0D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8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D244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X3CR1 on CD14- CD16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0F8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.34524442</w:t>
            </w:r>
          </w:p>
        </w:tc>
      </w:tr>
      <w:tr w14:paraId="185A53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21D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9823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EF3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534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1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D8D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29375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63B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A67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419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E53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62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8F8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X3CR1 on CD14- CD16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B68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.20269712</w:t>
            </w:r>
          </w:p>
        </w:tc>
      </w:tr>
      <w:tr w14:paraId="02E5B1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05F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46620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0FF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1EC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F35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852426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889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722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13A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E708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D45RA+ CD8+ T cell %T cel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91C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99556786</w:t>
            </w:r>
          </w:p>
        </w:tc>
      </w:tr>
      <w:tr w14:paraId="2E1BD0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694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596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1E7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899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9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269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41754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F0B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3A0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5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0CF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6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A3E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D45RA+ CD8+ T cell %T cel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D5B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.02132873</w:t>
            </w:r>
          </w:p>
        </w:tc>
      </w:tr>
      <w:tr w14:paraId="3024F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17C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707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FAE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ECF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D74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89778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829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F8D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058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5EF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44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21C6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D45RA+ CD8+ T cell %T cel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620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.50057518</w:t>
            </w:r>
          </w:p>
        </w:tc>
      </w:tr>
      <w:tr w14:paraId="4CDC4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F16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583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EBB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4FC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2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6BC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92193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7FD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D9B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3606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0E7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2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4B3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D45RA+ CD8+ T cell %T cel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53A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.4677951</w:t>
            </w:r>
          </w:p>
        </w:tc>
      </w:tr>
      <w:tr w14:paraId="376464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9AD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46620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14B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673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37D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852426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963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148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9541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1CA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847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erminally Differentiated CD8+ T cell %CD8+ T cel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7E7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.93656162</w:t>
            </w:r>
          </w:p>
        </w:tc>
      </w:tr>
      <w:tr w14:paraId="03D8F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75D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707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F75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A3D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0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6DE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89778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63F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852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0587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1CA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69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167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erminally Differentiated CD8+ T cell %CD8+ T cel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2D7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.25885585</w:t>
            </w:r>
          </w:p>
        </w:tc>
      </w:tr>
      <w:tr w14:paraId="38797B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BF1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583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E21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BEF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02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95CE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92193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2E3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DB0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8891E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695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42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E01F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erminally Differentiated CD8+ T cell %CD8+ T cel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B38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0.5250281</w:t>
            </w:r>
          </w:p>
        </w:tc>
      </w:tr>
      <w:tr w14:paraId="125852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C45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9827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4FE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2F1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3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241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43126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63F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928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7279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6EB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7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C22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Terminally Differentiated CD8+ T cell %CD8+ T cel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548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.47970126</w:t>
            </w:r>
          </w:p>
        </w:tc>
      </w:tr>
      <w:tr w14:paraId="1488E7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62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47174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CCD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3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1F2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69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146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152801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4EB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D74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4972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733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34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DF7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 DR on CD14+ CD16+ mon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06C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.21258595</w:t>
            </w:r>
          </w:p>
        </w:tc>
      </w:tr>
      <w:tr w14:paraId="22FBC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5F1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2395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7B2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6DE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4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967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39442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1D4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D6B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653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935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3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5D1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 DR on CD14+ CD16+ mon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945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.3819333</w:t>
            </w:r>
          </w:p>
        </w:tc>
      </w:tr>
      <w:tr w14:paraId="19BEE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323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917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A90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70B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6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DC0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58300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D11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681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9072E-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6CA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19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A1E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 DR on CD14+ CD16+ mon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D1C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7.7033328</w:t>
            </w:r>
          </w:p>
        </w:tc>
      </w:tr>
      <w:tr w14:paraId="1386C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12B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934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032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6E5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5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DD3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02403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C86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A42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6239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E5B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B787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 DR on CD14+ CD16+ mon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C90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.8497633</w:t>
            </w:r>
          </w:p>
        </w:tc>
      </w:tr>
      <w:tr w14:paraId="4E16A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B52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9275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FF2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ECD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5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D42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67432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13F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05F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3E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ABE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9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FE0D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LA DR on CD14+ CD16+ mon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655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8.8623075</w:t>
            </w:r>
          </w:p>
        </w:tc>
      </w:tr>
      <w:tr w14:paraId="3AD3C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B4A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800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839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272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9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0C9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7440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358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DFB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159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82A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47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E4F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CR2 on CD14- CD16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877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955224</w:t>
            </w:r>
          </w:p>
        </w:tc>
      </w:tr>
      <w:tr w14:paraId="262853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A12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62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354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1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E7F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4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C6B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40262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4C6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A9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82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1C3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48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3CF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CR2 on CD14- CD16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C93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.87367136</w:t>
            </w:r>
          </w:p>
        </w:tc>
      </w:tr>
      <w:tr w14:paraId="6CD40F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E36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7465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E6D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C27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3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A70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90098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C4D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F97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180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B33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9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770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CR2 on CD14- CD16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022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.43176087</w:t>
            </w:r>
          </w:p>
        </w:tc>
      </w:tr>
      <w:tr w14:paraId="14F2D1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E18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3865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5B0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5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0A5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3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D3B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72796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8E7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CFA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393E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FBF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78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0B4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Basophil %CD33dim HLA DR- CD66b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E57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7.2157909</w:t>
            </w:r>
          </w:p>
        </w:tc>
      </w:tr>
      <w:tr w14:paraId="6B7292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2B8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4499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B11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930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2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D0E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869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AB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8D7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539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88F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6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36E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Basophil %CD33dim HLA DR- CD66b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B8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48709903</w:t>
            </w:r>
          </w:p>
        </w:tc>
      </w:tr>
      <w:tr w14:paraId="12C64C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794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351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2AB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2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F3A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93B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57403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411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936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6994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3C8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69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F5A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Basophil %CD33dim HLA DR- CD66b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7EF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.60252338</w:t>
            </w:r>
          </w:p>
        </w:tc>
      </w:tr>
    </w:tbl>
    <w:p w14:paraId="1C6C8B22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F711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1T14:35:19Z</dcterms:created>
  <dc:creator>ASUS</dc:creator>
  <cp:lastModifiedBy>凡公子</cp:lastModifiedBy>
  <dcterms:modified xsi:type="dcterms:W3CDTF">2025-03-01T14:41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TY3ZTg2OTc5MjdmMTg4MjhjNzFkNGMwMmE5ZDhjZDYiLCJ1c2VySWQiOiIzOTYxMDEwMjIifQ==</vt:lpwstr>
  </property>
  <property fmtid="{D5CDD505-2E9C-101B-9397-08002B2CF9AE}" pid="4" name="ICV">
    <vt:lpwstr>083FBBB2B72C4685892B0AE23D9CD7E8_12</vt:lpwstr>
  </property>
</Properties>
</file>